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/>
      </w:pPr>
      <w:r>
        <w:rPr/>
        <w:t xml:space="preserve">Additional file 4. RT-PCR primers. </w:t>
      </w:r>
      <w:r>
        <w:rPr>
          <w:b w:val="false"/>
        </w:rPr>
        <w:t xml:space="preserve">Primers for Real time – PCR tested genes in </w:t>
      </w:r>
      <w:r>
        <w:rPr>
          <w:b w:val="false"/>
          <w:i/>
        </w:rPr>
        <w:t>B. melitensis</w:t>
      </w:r>
    </w:p>
    <w:p>
      <w:pPr>
        <w:pStyle w:val="TextBody"/>
        <w:jc w:val="both"/>
        <w:rPr/>
      </w:pPr>
      <w:r>
        <w:rPr/>
      </w:r>
    </w:p>
    <w:p>
      <w:pPr>
        <w:pStyle w:val="TextBody"/>
        <w:jc w:val="both"/>
        <w:rPr/>
      </w:pPr>
      <w:r>
        <w:rPr/>
      </w:r>
    </w:p>
    <w:tbl>
      <w:tblPr>
        <w:tblW w:w="1311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008"/>
        <w:gridCol w:w="4653"/>
        <w:gridCol w:w="2880"/>
        <w:gridCol w:w="3030"/>
      </w:tblGrid>
      <w:tr>
        <w:trPr>
          <w:trHeight w:val="255" w:hRule="atLeast"/>
        </w:trPr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nctional categorie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ID</w:t>
            </w:r>
          </w:p>
        </w:tc>
        <w:tc>
          <w:tcPr>
            <w:tcW w:w="46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s (5'-3')</w:t>
            </w:r>
          </w:p>
        </w:tc>
        <w:tc>
          <w:tcPr>
            <w:tcW w:w="3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s (5'-3')</w:t>
            </w:r>
          </w:p>
        </w:tc>
      </w:tr>
      <w:tr>
        <w:trPr>
          <w:trHeight w:val="13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073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protein FtsX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GAGGTGCTGCATTTCAT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GATGCCCACCAGGAGAA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metabolis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344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samine mutase/phosphoacetylglucosamine mutase/phosphomannomut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ATCTCCGCGCTCCAGAT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TTTCACGCGTTTGTTTTC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envelop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02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KDA outer-membrane immunogenic protein precurs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TCACCCCGACTGAAC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GTGACGGCGTATTCTACA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ergy product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475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AGCGGCTAATAATGG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CAAAAGCGAATGGATATAA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metabolis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08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idylate synth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CTGTTGACGATGATGA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ATCACCGGCAGCTT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transport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42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a transporte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CTGGTCCTTGCAGCCTAT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GCATTGTTGAGGAGGAA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-translational modificat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645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ase accessory protein Ure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CGGGCTTGCTTTT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CTCCAGCAGAATTTTT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 metabolis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730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ylglutathione ly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CCCTCCGATACAGAT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TCTCGCAGGTGGCATA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transport &amp; metabolis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0842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ybdenum cofactor biosynthesis protein 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CACTAGCCCGATT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GCTTTTTTCGATCA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384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AraC family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GTTCACCAAGGCATT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GTTCAGAGGCGATCTT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1798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S ribosomal RNA methyltransfer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GGCTCGGTCTTTTCC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CATTGCCCATTATCAGGAT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2034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 protein Chv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GTTCCGCATTCCCTAT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ATTGGAATCACCATTT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metabolis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47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phospholipase L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ATGTGCGCAGCTTCA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GAGAGCCGTTCCA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 metabolis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079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horismat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TTGCGCTGAAATATGT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ATCGAGGCCGTAGAG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motility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150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TTGACAAGATCACTGTCA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AGAAGCAAGAGCGGTTT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ense mechanis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382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iflavin resistance protein 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AGGATCAGAATGCGATT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GACAGGCGGAAGA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 &amp; repair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0663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hydrolase (MutT/NUDIX family protein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GGTGGAGACCCAGAA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GCTGCGTATCCATCAAAA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rganic ion transport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EII1120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ron(III)-binding periplasmic protein precursor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AAGGGCCTCGAATTC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GGATGATGGTTTCCA</w:t>
            </w:r>
          </w:p>
        </w:tc>
      </w:tr>
      <w:tr>
        <w:trPr>
          <w:trHeight w:val="255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220147</w:t>
            </w:r>
          </w:p>
        </w:tc>
        <w:tc>
          <w:tcPr>
            <w:tcW w:w="4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A 16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ACGGGCTGGGCTACA</w:t>
            </w:r>
          </w:p>
        </w:tc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CCGCGATTACTAGCGATT</w:t>
            </w:r>
          </w:p>
        </w:tc>
      </w:tr>
      <w:tr>
        <w:trPr>
          <w:trHeight w:val="180" w:hRule="atLeast"/>
        </w:trPr>
        <w:tc>
          <w:tcPr>
            <w:tcW w:w="1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cs="Arial"/>
      <w:b/>
      <w:b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9T18:43:00Z</dcterms:created>
  <dc:creator>CRossetti</dc:creator>
  <dc:description/>
  <cp:keywords/>
  <dc:language>en-US</dc:language>
  <cp:lastModifiedBy>CRossetti</cp:lastModifiedBy>
  <cp:lastPrinted>2006-10-11T11:37:00Z</cp:lastPrinted>
  <dcterms:modified xsi:type="dcterms:W3CDTF">2009-04-20T21:44:00Z</dcterms:modified>
  <cp:revision>20</cp:revision>
  <dc:subject/>
  <dc:title>TABLE 1</dc:title>
</cp:coreProperties>
</file>